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CA"/>
        </w:rPr>
      </w:pPr>
      <w:r>
        <w:rPr>
          <w:b/>
          <w:lang w:val="en-CA"/>
        </w:rPr>
        <w:t>APPENDIX 1</w:t>
      </w:r>
    </w:p>
    <w:p>
      <w:pPr>
        <w:pStyle w:val="Normal"/>
        <w:rPr>
          <w:bCs/>
          <w:lang w:val="en-CA"/>
        </w:rPr>
      </w:pPr>
      <w:r>
        <w:rPr>
          <w:bCs/>
          <w:lang w:val="en-CA"/>
        </w:rPr>
        <w:t>OHIP (ICD-9 based) Diagnostic Codes by Condition Groupings used in the Physician Billing Database</w:t>
      </w:r>
    </w:p>
    <w:p>
      <w:pPr>
        <w:pStyle w:val="Normal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tbl>
      <w:tblPr>
        <w:tblW w:w="9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4290"/>
        <w:gridCol w:w="2827"/>
      </w:tblGrid>
      <w:tr>
        <w:trPr>
          <w:trHeight w:val="350" w:hRule="atLeast"/>
        </w:trPr>
        <w:tc>
          <w:tcPr>
            <w:tcW w:w="2563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 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Descriptions (OHIP)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OHIP diagnostic codes*</w:t>
            </w:r>
          </w:p>
        </w:tc>
      </w:tr>
      <w:tr>
        <w:trPr>
          <w:trHeight w:val="287" w:hRule="atLeast"/>
        </w:trPr>
        <w:tc>
          <w:tcPr>
            <w:tcW w:w="685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  <w:lang w:val="en-CA"/>
              </w:rPr>
              <w:t>Injury and related condition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 </w:t>
            </w:r>
          </w:p>
        </w:tc>
      </w:tr>
      <w:tr>
        <w:trPr>
          <w:trHeight w:val="1835" w:hRule="atLeast"/>
          <w:cantSplit w:val="true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Fractures/dislocations</w:t>
            </w:r>
          </w:p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 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Cs/>
                <w:lang w:val="en-CA"/>
              </w:rPr>
              <w:t>Fractures</w:t>
            </w:r>
            <w:r>
              <w:rPr>
                <w:lang w:val="en-CA"/>
              </w:rPr>
              <w:t xml:space="preserve">: facial bones, skull, vertebral column without spinal damage, vertebral column with spinal damage, ribs, pelvis, clavicle, humerus, radius/ulna, carpal bones, metacarpals, phalanges, femur, fibula/tibia, ankle, leg, other; </w:t>
            </w:r>
            <w:r>
              <w:rPr>
                <w:bCs/>
                <w:lang w:val="en-CA"/>
              </w:rPr>
              <w:t>Dislocations</w:t>
            </w:r>
            <w:r>
              <w:rPr>
                <w:lang w:val="en-CA"/>
              </w:rPr>
              <w:t>: shoulder, elbow, finger, other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802, 803, 805, 806, 807, 808, 810, 812, 813, 814, 815, 816, 821, 823, 824, 827, 829. 831, 832, 834, 839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720" w:hRule="atLeast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 xml:space="preserve">Strains/sprains 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houlder/upper arm, elbow, wrist/hand and fingers, knee/leg, ankle/foot &amp; toes, coccyx/neck, other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840, 841, 842, 843, 844, 845,  847, 848</w:t>
            </w:r>
          </w:p>
        </w:tc>
      </w:tr>
      <w:tr>
        <w:trPr>
          <w:trHeight w:val="296" w:hRule="atLeast"/>
        </w:trPr>
        <w:tc>
          <w:tcPr>
            <w:tcW w:w="6853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Arthritis and related condition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 </w:t>
            </w:r>
          </w:p>
        </w:tc>
      </w:tr>
      <w:tr>
        <w:trPr>
          <w:trHeight w:val="1340" w:hRule="atLeast"/>
          <w:cantSplit w:val="true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Inflammatory arthritis</w:t>
            </w:r>
          </w:p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 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heumatoid arthritis, Still's disease;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ankylosing spondylitis; disseminated lupus erythematosus, scleroderma, polyarteritis nodosa, temporal arteritis; pyogenic arthriti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14, 720, 710, 446, 711</w:t>
            </w:r>
          </w:p>
        </w:tc>
      </w:tr>
      <w:tr>
        <w:trPr>
          <w:trHeight w:val="350" w:hRule="atLeast"/>
          <w:cantSplit w:val="true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 xml:space="preserve">Other arthritis 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steoarthritis; injurytic arthritis; gou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15, 716, 274, 712</w:t>
            </w:r>
          </w:p>
        </w:tc>
      </w:tr>
      <w:tr>
        <w:trPr>
          <w:trHeight w:val="890" w:hRule="atLeast"/>
          <w:cantSplit w:val="true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Soft tissue disorders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ynovitis, tenosynovitis, bursitis, bunion, ganglion; Dupuytren's contracture; fibrositis, myositis, muscular rheumatism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27, 728, 729</w:t>
            </w:r>
          </w:p>
        </w:tc>
      </w:tr>
      <w:tr>
        <w:trPr>
          <w:trHeight w:val="870" w:hRule="atLeast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Joint derangement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joint derangement, recurrent dislocation, ankylosis, meniscus or cartilage tear, loose body in join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17, 718</w:t>
            </w:r>
          </w:p>
        </w:tc>
      </w:tr>
      <w:tr>
        <w:trPr>
          <w:trHeight w:val="402" w:hRule="atLeast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Unspecified arthritis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 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39</w:t>
            </w:r>
          </w:p>
        </w:tc>
      </w:tr>
      <w:tr>
        <w:trPr>
          <w:trHeight w:val="323" w:hRule="atLeast"/>
        </w:trPr>
        <w:tc>
          <w:tcPr>
            <w:tcW w:w="6853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Bone and spinal condition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 </w:t>
            </w:r>
          </w:p>
        </w:tc>
      </w:tr>
      <w:tr>
        <w:trPr>
          <w:trHeight w:val="1340" w:hRule="atLeast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Spine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ervical arthritis, intervertebral disc disorders, pain neck, lumbar strain, lumbago, coccydynia, sciatica, lumbar disc disease (degenerative), scoliosi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21, 722, 723, 724, 725, 737</w:t>
            </w:r>
          </w:p>
        </w:tc>
      </w:tr>
      <w:tr>
        <w:trPr>
          <w:trHeight w:val="1341" w:hRule="atLeast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Bone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steomyelitis, osteochondritis, Legg-Perthes disease, osteoporosis, spontaneous fracture, oth. dis. of bone &amp; cart., flat foot, pes planus, hallux valgus, hallux varus, hammer toe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30, 731, 732, 733, 734, 735</w:t>
            </w:r>
          </w:p>
        </w:tc>
      </w:tr>
      <w:tr>
        <w:trPr>
          <w:trHeight w:val="555" w:hRule="atLeast"/>
        </w:trPr>
        <w:tc>
          <w:tcPr>
            <w:tcW w:w="2563" w:type="dxa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Congenital anomalies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club foot, other congenital anomalies of limbs, other musculoskeletal anomalie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54, 755, 756</w:t>
            </w:r>
          </w:p>
        </w:tc>
      </w:tr>
      <w:tr>
        <w:trPr>
          <w:trHeight w:val="323" w:hRule="atLeast"/>
        </w:trPr>
        <w:tc>
          <w:tcPr>
            <w:tcW w:w="2563" w:type="dxa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Unspecified MSD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 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81</w:t>
            </w:r>
          </w:p>
        </w:tc>
      </w:tr>
      <w:tr>
        <w:trPr>
          <w:trHeight w:val="552" w:hRule="atLeast"/>
        </w:trPr>
        <w:tc>
          <w:tcPr>
            <w:tcW w:w="968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ICD-10 Diagnostic Codes by Condition Groupings used in NACRS and DAD databases</w:t>
            </w:r>
          </w:p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</w:r>
          </w:p>
        </w:tc>
      </w:tr>
      <w:tr>
        <w:trPr>
          <w:trHeight w:val="350" w:hRule="atLeast"/>
        </w:trPr>
        <w:tc>
          <w:tcPr>
            <w:tcW w:w="25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Descriptions (ICD-10)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ICD-10 diagnostic codes</w:t>
            </w:r>
          </w:p>
        </w:tc>
      </w:tr>
      <w:tr>
        <w:trPr>
          <w:trHeight w:val="260" w:hRule="atLeast"/>
        </w:trPr>
        <w:tc>
          <w:tcPr>
            <w:tcW w:w="685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bCs/>
                <w:lang w:val="en-CA"/>
              </w:rPr>
              <w:t>Injury and related condition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 </w:t>
            </w:r>
          </w:p>
        </w:tc>
      </w:tr>
      <w:tr>
        <w:trPr>
          <w:trHeight w:val="1605" w:hRule="atLeast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Fractures/dislocations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Fractures</w:t>
            </w:r>
            <w:r>
              <w:rPr>
                <w:lang w:val="en-CA"/>
              </w:rPr>
              <w:t xml:space="preserve">:  neck, spine &amp; pelvis, shoulder, elbow, hand &amp; wrist, hip, knee &amp; patella, ankle &amp; foot. </w:t>
            </w:r>
            <w:r>
              <w:rPr>
                <w:b/>
                <w:bCs/>
                <w:lang w:val="en-CA"/>
              </w:rPr>
              <w:t>Dislocations</w:t>
            </w:r>
            <w:r>
              <w:rPr>
                <w:lang w:val="en-CA"/>
              </w:rPr>
              <w:t>: neck, spine &amp; pelvis, shoulder, elbow, hand &amp; wrist, hip, knee &amp; patella, ankle &amp; foo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08,S12, S32, S42, S52, S62, S72, S82, S92. S13.0-S13.3, S33.0-S33.3, S43.0-S43.3, S53.0- S53.1, S63.0-S63.2,S73.0, S83.0- S83.1, S93.0-S93.3</w:t>
            </w:r>
          </w:p>
        </w:tc>
      </w:tr>
      <w:tr>
        <w:trPr>
          <w:trHeight w:val="945" w:hRule="atLeast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 xml:space="preserve">Strains/sprains 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neck and lumbar spine, shoulder, elbow, hand &amp; wrist, hip, knee &amp; patella, ankle &amp; foo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13.4, S13.5, S33.5-S33.7 S43.4-S43.7, S53.2-S53.4, S63.3-S63.7, S73.1, S83.2-S83.7, S93.4-S93.6</w:t>
            </w:r>
          </w:p>
        </w:tc>
      </w:tr>
      <w:tr>
        <w:trPr>
          <w:trHeight w:val="260" w:hRule="atLeast"/>
        </w:trPr>
        <w:tc>
          <w:tcPr>
            <w:tcW w:w="6853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Arthritis and related condition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 </w:t>
            </w:r>
          </w:p>
        </w:tc>
      </w:tr>
      <w:tr>
        <w:trPr>
          <w:trHeight w:val="735" w:hRule="atLeast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Inflammatory arthritis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heumatoid arthritis, still's disease; ankylosing spondylitis; disseminated lupus erythematosus, scleroderma, polyarteritis nodosa, temporal arteriti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M05 - M09, M45, M46, M30-M36 </w:t>
            </w:r>
          </w:p>
        </w:tc>
      </w:tr>
      <w:tr>
        <w:trPr>
          <w:trHeight w:val="566" w:hRule="atLeast"/>
          <w:cantSplit w:val="true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Other arthritis</w:t>
            </w:r>
          </w:p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steoarthritis; injurytic arthritis, pyogenic arthritis; gou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M15-M19, M00-M03, M12, M10, M11, M14</w:t>
            </w:r>
          </w:p>
        </w:tc>
      </w:tr>
      <w:tr>
        <w:trPr>
          <w:trHeight w:val="1601" w:hRule="atLeast"/>
          <w:cantSplit w:val="true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Soft tissue disorders</w:t>
            </w:r>
          </w:p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ynovitis, tenosynovitis, bursitis, bunion, ganglion; disorders of muscle; fibroblastic disorders, soft tissue disorders in diseases classified elsewhere; shoulder lesions, enthesopathies lower limb; fibrositis, myositis, muscular rheumatism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M65-M71, M60-M63, M72-M73, M75-M77, M79</w:t>
            </w:r>
          </w:p>
        </w:tc>
      </w:tr>
      <w:tr>
        <w:trPr>
          <w:trHeight w:val="800" w:hRule="atLeast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Joint derangement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joint derangement, recurrent dislocation, ankylosis, meniscus or cartilage tear, loose body in joint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M22-M24</w:t>
            </w:r>
          </w:p>
        </w:tc>
      </w:tr>
      <w:tr>
        <w:trPr>
          <w:trHeight w:val="539" w:hRule="atLeast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Unspecified arthritis</w:t>
            </w:r>
          </w:p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ther arthritis, other disorders of the musculoskeletal system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M13, M96, M99</w:t>
            </w:r>
          </w:p>
        </w:tc>
      </w:tr>
      <w:tr>
        <w:trPr>
          <w:trHeight w:val="341" w:hRule="atLeast"/>
        </w:trPr>
        <w:tc>
          <w:tcPr>
            <w:tcW w:w="6853" w:type="dxa"/>
            <w:gridSpan w:val="2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b/>
                <w:bCs/>
                <w:lang w:val="en-CA"/>
              </w:rPr>
              <w:t>Bone and spinal condition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>
          <w:trHeight w:val="1070" w:hRule="atLeast"/>
          <w:cantSplit w:val="true"/>
        </w:trPr>
        <w:tc>
          <w:tcPr>
            <w:tcW w:w="2563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   </w:t>
            </w:r>
            <w:r>
              <w:rPr>
                <w:lang w:val="en-CA"/>
              </w:rPr>
              <w:t>Spine</w:t>
            </w:r>
          </w:p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 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deforming dorsopathies, spondylosis, other dorsopathies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Spinal stenosis, ankylosing hyperostosis, other spondylopathie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M40-M43, M47, M49-M54</w:t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 </w:t>
            </w:r>
            <w:r>
              <w:rPr>
                <w:lang w:val="en-CA"/>
              </w:rPr>
              <w:t>M48.0-M48.3, M48.8-M48.9</w:t>
            </w:r>
          </w:p>
        </w:tc>
      </w:tr>
      <w:tr>
        <w:trPr>
          <w:trHeight w:val="890" w:hRule="atLeast"/>
          <w:cantSplit w:val="true"/>
        </w:trPr>
        <w:tc>
          <w:tcPr>
            <w:tcW w:w="2563" w:type="dxa"/>
            <w:tcBorders/>
          </w:tcPr>
          <w:p>
            <w:pPr>
              <w:pStyle w:val="Normal"/>
              <w:ind w:firstLine="240"/>
              <w:rPr>
                <w:lang w:val="en-CA"/>
              </w:rPr>
            </w:pPr>
            <w:r>
              <w:rPr>
                <w:lang w:val="en-CA"/>
              </w:rPr>
              <w:t>Bone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steopathies and chondropathies, injurytic spondylopathy; acquired deformities of fingers and toes, hallux valgu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M80-M90, M91-M94, M48.4, M48.5; M20, M21.4, L60.0, L60.2, L84</w:t>
            </w:r>
          </w:p>
        </w:tc>
      </w:tr>
      <w:tr>
        <w:trPr>
          <w:trHeight w:val="536" w:hRule="atLeast"/>
        </w:trPr>
        <w:tc>
          <w:tcPr>
            <w:tcW w:w="2563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b/>
                <w:bCs/>
                <w:lang w:val="en-CA"/>
              </w:rPr>
              <w:t>Congenital anomalies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bCs/>
                <w:lang w:val="en-CA"/>
              </w:rPr>
              <w:t>acquired deformities of musculoskeletal system and connective tissue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M95</w:t>
            </w:r>
          </w:p>
        </w:tc>
      </w:tr>
      <w:tr>
        <w:trPr>
          <w:trHeight w:val="530" w:hRule="atLeast"/>
        </w:trPr>
        <w:tc>
          <w:tcPr>
            <w:tcW w:w="2563" w:type="dxa"/>
            <w:tcBorders/>
          </w:tcPr>
          <w:p>
            <w:pPr>
              <w:pStyle w:val="Normal"/>
              <w:rPr>
                <w:b/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Unspecified MSD</w:t>
            </w:r>
          </w:p>
        </w:tc>
        <w:tc>
          <w:tcPr>
            <w:tcW w:w="4290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other acquired deformities, other joint disorders</w:t>
            </w:r>
          </w:p>
        </w:tc>
        <w:tc>
          <w:tcPr>
            <w:tcW w:w="2827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 </w:t>
            </w:r>
            <w:r>
              <w:rPr>
                <w:lang w:val="en-CA"/>
              </w:rPr>
              <w:t>M21 excl. M21.4, M2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116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spacing w:before="0" w:after="120"/>
      <w:ind w:left="864" w:hanging="864"/>
    </w:pPr>
    <w:rPr>
      <w:rFonts w:ascii="Arial" w:hAnsi="Arial" w:cs="Arial"/>
      <w:bC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9:13:00Z</dcterms:created>
  <dc:creator>mcanizar</dc:creator>
  <dc:description/>
  <cp:keywords/>
  <dc:language>en-US</dc:language>
  <cp:lastModifiedBy>mcanizar</cp:lastModifiedBy>
  <dcterms:modified xsi:type="dcterms:W3CDTF">2011-08-12T19:14:00Z</dcterms:modified>
  <cp:revision>2</cp:revision>
  <dc:subject/>
  <dc:title>APPENDIX 1</dc:title>
</cp:coreProperties>
</file>